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A4C39" w14:textId="77777777" w:rsidR="006E4B11" w:rsidRPr="00087BE2" w:rsidRDefault="006E4B11" w:rsidP="006E4B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8927F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2D1D9B">
        <w:rPr>
          <w:rFonts w:ascii="Times New Roman" w:hAnsi="Times New Roman" w:cs="Times New Roman"/>
          <w:b/>
          <w:bCs/>
        </w:rPr>
        <w:t xml:space="preserve">Table. </w:t>
      </w:r>
      <w:r w:rsidRPr="002D1D9B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Exploitation stage of cores.</w:t>
      </w:r>
    </w:p>
    <w:tbl>
      <w:tblPr>
        <w:tblW w:w="36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708"/>
        <w:gridCol w:w="709"/>
      </w:tblGrid>
      <w:tr w:rsidR="006E4B11" w:rsidRPr="002D1D9B" w14:paraId="729B3EAA" w14:textId="77777777" w:rsidTr="00CA1FEA">
        <w:trPr>
          <w:trHeight w:hRule="exact" w:val="227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C0AE905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ta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9A3523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F57520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</w:tr>
      <w:tr w:rsidR="006E4B11" w:rsidRPr="002D1D9B" w14:paraId="1B0EBCEE" w14:textId="77777777" w:rsidTr="00CA1FEA">
        <w:trPr>
          <w:trHeight w:hRule="exact" w:val="227"/>
        </w:trPr>
        <w:tc>
          <w:tcPr>
            <w:tcW w:w="2200" w:type="dxa"/>
            <w:shd w:val="clear" w:color="auto" w:fill="E7E6E6" w:themeFill="background2"/>
            <w:noWrap/>
            <w:vAlign w:val="bottom"/>
            <w:hideMark/>
          </w:tcPr>
          <w:p w14:paraId="48BFEB21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ested nodule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05AC3612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3AA3054A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80</w:t>
            </w:r>
          </w:p>
        </w:tc>
      </w:tr>
      <w:tr w:rsidR="006E4B11" w:rsidRPr="002D1D9B" w14:paraId="6ABC0E1D" w14:textId="77777777" w:rsidTr="00CA1FEA">
        <w:trPr>
          <w:trHeight w:hRule="exact" w:val="227"/>
        </w:trPr>
        <w:tc>
          <w:tcPr>
            <w:tcW w:w="2200" w:type="dxa"/>
            <w:shd w:val="clear" w:color="auto" w:fill="F2F2F2" w:themeFill="background1" w:themeFillShade="F2"/>
            <w:noWrap/>
            <w:vAlign w:val="bottom"/>
            <w:hideMark/>
          </w:tcPr>
          <w:p w14:paraId="1F72B028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recore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DDCC321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9367F3C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,29</w:t>
            </w:r>
          </w:p>
        </w:tc>
      </w:tr>
      <w:tr w:rsidR="006E4B11" w:rsidRPr="002D1D9B" w14:paraId="0EDE3EB7" w14:textId="77777777" w:rsidTr="00CA1FEA">
        <w:trPr>
          <w:trHeight w:hRule="exact" w:val="227"/>
        </w:trPr>
        <w:tc>
          <w:tcPr>
            <w:tcW w:w="2200" w:type="dxa"/>
            <w:shd w:val="clear" w:color="auto" w:fill="E7E6E6" w:themeFill="background2"/>
            <w:noWrap/>
            <w:vAlign w:val="bottom"/>
            <w:hideMark/>
          </w:tcPr>
          <w:p w14:paraId="4B766F43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dvanced exploitation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1997396E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0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982ED80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2,46</w:t>
            </w:r>
          </w:p>
        </w:tc>
      </w:tr>
      <w:tr w:rsidR="006E4B11" w:rsidRPr="002D1D9B" w14:paraId="47C43051" w14:textId="77777777" w:rsidTr="00CA1FEA">
        <w:trPr>
          <w:trHeight w:hRule="exact" w:val="227"/>
        </w:trPr>
        <w:tc>
          <w:tcPr>
            <w:tcW w:w="2200" w:type="dxa"/>
            <w:shd w:val="clear" w:color="auto" w:fill="F2F2F2" w:themeFill="background1" w:themeFillShade="F2"/>
            <w:noWrap/>
            <w:vAlign w:val="bottom"/>
            <w:hideMark/>
          </w:tcPr>
          <w:p w14:paraId="7F18A594" w14:textId="77777777" w:rsidR="006E4B11" w:rsidRPr="00AC0B04" w:rsidRDefault="006E4B11" w:rsidP="00CA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Unidentifiable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F951A52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61FA9DC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45</w:t>
            </w:r>
          </w:p>
        </w:tc>
      </w:tr>
      <w:tr w:rsidR="006E4B11" w:rsidRPr="002D1D9B" w14:paraId="71651F29" w14:textId="77777777" w:rsidTr="00CA1FEA">
        <w:trPr>
          <w:trHeight w:hRule="exact" w:val="227"/>
        </w:trPr>
        <w:tc>
          <w:tcPr>
            <w:tcW w:w="2200" w:type="dxa"/>
            <w:shd w:val="clear" w:color="auto" w:fill="E7E6E6" w:themeFill="background2"/>
            <w:noWrap/>
            <w:vAlign w:val="bottom"/>
            <w:hideMark/>
          </w:tcPr>
          <w:p w14:paraId="4C7E73A2" w14:textId="77777777" w:rsidR="006E4B11" w:rsidRPr="00AC0B04" w:rsidRDefault="006E4B11" w:rsidP="00CA1FE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2A26F062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9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32E0B3F9" w14:textId="77777777" w:rsidR="006E4B11" w:rsidRPr="008F58D4" w:rsidRDefault="006E4B11" w:rsidP="00CA1F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</w:tr>
    </w:tbl>
    <w:p w14:paraId="4F696194" w14:textId="77777777" w:rsidR="006E4B11" w:rsidRPr="002D1D9B" w:rsidRDefault="006E4B11" w:rsidP="006E4B11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18D14402" w14:textId="77777777" w:rsidR="006E4B11" w:rsidRPr="002D1D9B" w:rsidRDefault="006E4B11" w:rsidP="006E4B11">
      <w:pPr>
        <w:rPr>
          <w:rFonts w:ascii="Times New Roman" w:hAnsi="Times New Roman" w:cs="Times New Roman"/>
        </w:rPr>
      </w:pPr>
    </w:p>
    <w:p w14:paraId="2F2AC104" w14:textId="77777777" w:rsidR="00A162D0" w:rsidRDefault="00CA1FEA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11"/>
    <w:rsid w:val="00087BE2"/>
    <w:rsid w:val="005B1D31"/>
    <w:rsid w:val="006E4B11"/>
    <w:rsid w:val="008927FB"/>
    <w:rsid w:val="00A0763D"/>
    <w:rsid w:val="00B977D1"/>
    <w:rsid w:val="00CA1FEA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2902"/>
  <w15:chartTrackingRefBased/>
  <w15:docId w15:val="{B11C6AAE-A2BC-4C3A-9717-AE4B175A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B11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4</cp:revision>
  <dcterms:created xsi:type="dcterms:W3CDTF">2020-07-03T20:44:00Z</dcterms:created>
  <dcterms:modified xsi:type="dcterms:W3CDTF">2021-03-11T04:25:00Z</dcterms:modified>
</cp:coreProperties>
</file>